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72EC25" w14:textId="77A5FF18" w:rsidR="006C55BD" w:rsidRPr="008B329E" w:rsidRDefault="006C55BD" w:rsidP="006C55BD">
      <w:pPr>
        <w:rPr>
          <w:rFonts w:cstheme="minorHAnsi"/>
          <w:b/>
          <w:bCs/>
          <w:sz w:val="28"/>
          <w:szCs w:val="28"/>
        </w:rPr>
      </w:pPr>
      <w:bookmarkStart w:id="0" w:name="_GoBack"/>
      <w:bookmarkEnd w:id="0"/>
      <w:r w:rsidRPr="00386E12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386E12">
        <w:rPr>
          <w:b/>
          <w:bCs/>
          <w:lang w:val="en-US"/>
        </w:rPr>
        <w:t xml:space="preserve"> Table: </w:t>
      </w:r>
      <w:bookmarkStart w:id="1" w:name="_Hlk211430456"/>
      <w:r w:rsidRPr="00386E12">
        <w:rPr>
          <w:b/>
          <w:bCs/>
          <w:lang w:val="en-US"/>
        </w:rPr>
        <w:t xml:space="preserve">A mapping of the ICD-10 codes to the WHO </w:t>
      </w:r>
      <w:proofErr w:type="spellStart"/>
      <w:r>
        <w:rPr>
          <w:b/>
          <w:bCs/>
          <w:lang w:val="en-US"/>
        </w:rPr>
        <w:t>CoD</w:t>
      </w:r>
      <w:proofErr w:type="spellEnd"/>
      <w:r>
        <w:rPr>
          <w:b/>
          <w:bCs/>
          <w:lang w:val="en-US"/>
        </w:rPr>
        <w:t xml:space="preserve"> </w:t>
      </w:r>
      <w:r w:rsidRPr="00386E12">
        <w:rPr>
          <w:b/>
          <w:bCs/>
          <w:lang w:val="en-US"/>
        </w:rPr>
        <w:t>list</w:t>
      </w:r>
      <w:r>
        <w:rPr>
          <w:b/>
          <w:bCs/>
          <w:lang w:val="en-US"/>
        </w:rPr>
        <w:t xml:space="preserve"> and Broad </w:t>
      </w:r>
      <w:proofErr w:type="spellStart"/>
      <w:r>
        <w:rPr>
          <w:b/>
          <w:bCs/>
          <w:lang w:val="en-US"/>
        </w:rPr>
        <w:t>CoD</w:t>
      </w:r>
      <w:proofErr w:type="spellEnd"/>
      <w:r>
        <w:rPr>
          <w:b/>
          <w:bCs/>
          <w:lang w:val="en-US"/>
        </w:rPr>
        <w:t xml:space="preserve"> list</w:t>
      </w:r>
      <w:bookmarkEnd w:id="1"/>
      <w:r>
        <w:rPr>
          <w:b/>
          <w:bCs/>
          <w:lang w:val="en-US"/>
        </w:rPr>
        <w:t xml:space="preserve"> as used in this study.</w:t>
      </w:r>
    </w:p>
    <w:tbl>
      <w:tblPr>
        <w:tblW w:w="9977" w:type="dxa"/>
        <w:tblLook w:val="04A0" w:firstRow="1" w:lastRow="0" w:firstColumn="1" w:lastColumn="0" w:noHBand="0" w:noVBand="1"/>
      </w:tblPr>
      <w:tblGrid>
        <w:gridCol w:w="3798"/>
        <w:gridCol w:w="2721"/>
        <w:gridCol w:w="1757"/>
        <w:gridCol w:w="1701"/>
      </w:tblGrid>
      <w:tr w:rsidR="006C55BD" w:rsidRPr="006C55BD" w14:paraId="1BE8D280" w14:textId="77777777" w:rsidTr="006C55BD">
        <w:trPr>
          <w:trHeight w:val="288"/>
          <w:tblHeader/>
        </w:trPr>
        <w:tc>
          <w:tcPr>
            <w:tcW w:w="37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780530C7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ICD-10 codes (from ICD)</w:t>
            </w:r>
          </w:p>
        </w:tc>
        <w:tc>
          <w:tcPr>
            <w:tcW w:w="272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7A2D3C20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Verbal autopsy title</w:t>
            </w:r>
          </w:p>
        </w:tc>
        <w:tc>
          <w:tcPr>
            <w:tcW w:w="1757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DAE9F8"/>
            <w:noWrap/>
            <w:vAlign w:val="bottom"/>
            <w:hideMark/>
          </w:tcPr>
          <w:p w14:paraId="34687EF4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WHO VA catego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7DB1CB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Broad Cause</w:t>
            </w:r>
          </w:p>
        </w:tc>
      </w:tr>
      <w:tr w:rsidR="006C55BD" w:rsidRPr="006C55BD" w14:paraId="6E1F8B7A" w14:textId="77777777" w:rsidTr="006C55BD">
        <w:trPr>
          <w:trHeight w:val="360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DE0395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40-A41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E03907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Sepsis</w:t>
            </w:r>
          </w:p>
        </w:tc>
        <w:tc>
          <w:tcPr>
            <w:tcW w:w="1757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bottom"/>
            <w:hideMark/>
          </w:tcPr>
          <w:p w14:paraId="59CA46B3" w14:textId="700C48BE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 xml:space="preserve">Infectious and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parasitic</w:t>
            </w: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 xml:space="preserve"> diseas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0072B93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Other Communicable causes</w:t>
            </w:r>
          </w:p>
        </w:tc>
      </w:tr>
      <w:tr w:rsidR="006C55BD" w:rsidRPr="006C55BD" w14:paraId="46C26A5E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B36C8CC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J00-J22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FC20F28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cute respiratory infection, including pneumonia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22CC2B3A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324AB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5D2FE530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B778578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00-A0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34826F6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Diarrheal disease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220B611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8924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76F9E0D1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1783BE8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B50-B5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C9EE21C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Malaria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06553A2C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54FFA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7332A70F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B329833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B05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F05DA7C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Measle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6E9B878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C61D9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1A072777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93FD37F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39; G00- G05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0A1A274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Meningitis and encephaliti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73E2049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72DDC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5B5C3FA6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F81D234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33-A35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269E3CA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Tetanus (Excludes: Neonatal tetanus A34)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4354A07D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DA8AA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31FA18C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D029E7D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37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88723C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Pertussi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2374B1F5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BD8F9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247E684D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F855093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90-A9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870F3A4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Haemorrhagic fever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303FA50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BF90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34C985F3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074202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17-A19 A20-A38; A42-A89; B00-B19; B25-B49; B55-B9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hideMark/>
          </w:tcPr>
          <w:p w14:paraId="22013069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Other and unspecified infectious disease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22AAFC3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BB709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34DA9F13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bottom"/>
            <w:hideMark/>
          </w:tcPr>
          <w:p w14:paraId="32247F2A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bottom"/>
            <w:hideMark/>
          </w:tcPr>
          <w:p w14:paraId="3D2F3777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AE9F8"/>
            <w:noWrap/>
            <w:vAlign w:val="bottom"/>
            <w:hideMark/>
          </w:tcPr>
          <w:p w14:paraId="576F9577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EC5C9C6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</w:tr>
      <w:tr w:rsidR="006C55BD" w:rsidRPr="006C55BD" w14:paraId="51FF9BC4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2157657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B20-B2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C69CAA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HIV/AIDS related death</w:t>
            </w:r>
          </w:p>
        </w:tc>
        <w:tc>
          <w:tcPr>
            <w:tcW w:w="1757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1190942F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HIV/TB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29179EE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HIV/TB</w:t>
            </w:r>
          </w:p>
        </w:tc>
      </w:tr>
      <w:tr w:rsidR="006C55BD" w:rsidRPr="006C55BD" w14:paraId="01ADBD92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607953A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15-A16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BF4C8E7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Pulmonary tuberculosi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78CC4944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39F9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1CB5B079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bottom"/>
            <w:hideMark/>
          </w:tcPr>
          <w:p w14:paraId="014E447D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bottom"/>
            <w:hideMark/>
          </w:tcPr>
          <w:p w14:paraId="32A6169A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AE9F8"/>
            <w:noWrap/>
            <w:vAlign w:val="bottom"/>
            <w:hideMark/>
          </w:tcPr>
          <w:p w14:paraId="28BDDC5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6BAF0D4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</w:tr>
      <w:tr w:rsidR="006C55BD" w:rsidRPr="006C55BD" w14:paraId="7D2D8B56" w14:textId="77777777" w:rsidTr="006C55BD">
        <w:trPr>
          <w:trHeight w:val="1104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13FDDAD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D55-D89; E00-E07; E15-E35; E50-E90; F00-F99; G06-G09 G10-G37; G50-G99; H00-H95; J30-J39; J47-J99; K00-K31; K35-K38 K40-K93; L00-L99; M00-M99; N00-N16; N20-N99; R00-R09 R11-R9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A27EB2A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ther and unspecified non- communicable diseas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bottom"/>
            <w:hideMark/>
          </w:tcPr>
          <w:p w14:paraId="387553A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Other and unspecified non Communicable Caus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1733DE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Non-Communicable causes</w:t>
            </w:r>
          </w:p>
        </w:tc>
      </w:tr>
      <w:tr w:rsidR="006C55BD" w:rsidRPr="006C55BD" w14:paraId="4DFF0F95" w14:textId="77777777" w:rsidTr="006C55BD">
        <w:trPr>
          <w:trHeight w:val="300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57474B37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651D6940" w14:textId="77777777" w:rsidR="006C55BD" w:rsidRPr="006C55BD" w:rsidRDefault="006C55BD" w:rsidP="006C55BD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6C55BD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345BA826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4E82DC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4D0940A1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D05A2EA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C00-C06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C47D867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ral neoplasms</w:t>
            </w:r>
          </w:p>
        </w:tc>
        <w:tc>
          <w:tcPr>
            <w:tcW w:w="1757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1B45C8C1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Neoplasm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3345CA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1D80B24A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701500E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C15-C26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86914B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Digestive neoplasm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424B511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73DA0B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063C9B53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D446FA3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C30-C3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57BA73D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espiratory neoplasm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23CBC61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7A8491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1A5C098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E1F812A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C50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9AB0311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Breast neoplasm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30A1A91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E0082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35D999AD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EDA6DCC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C51-C58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CB2F824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Female reproductive neoplasm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48E62610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4F1B5D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4481D3B6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7E941FC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C60-C63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A954CF8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Male reproductive neoplasm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5CB699A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30F05C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DA70F49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3A3C23C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C07-C14 C40-C4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C5F5ED2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ther and unspecified neoplasm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71C5951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F6C9C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369003FA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3D024E5E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1C8546E4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3FFD4B0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344034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D39061C" w14:textId="77777777" w:rsidTr="006C55BD">
        <w:trPr>
          <w:trHeight w:val="312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DF555AD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D50-D6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7E4AF1A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Severe anaemia</w:t>
            </w:r>
          </w:p>
        </w:tc>
        <w:tc>
          <w:tcPr>
            <w:tcW w:w="1757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bottom"/>
            <w:hideMark/>
          </w:tcPr>
          <w:p w14:paraId="7B1E6FCE" w14:textId="55922006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Nutritional</w:t>
            </w: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 xml:space="preserve"> and endocrine disorder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B4193C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310A3881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FAC4EEB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E40-E46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05C52D4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Severe malnutrition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00E2777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0DF204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28E36C77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02682EA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E10-E1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0794F9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Diabetes mellitu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18EF50C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FA1AD0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4850FB05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37C4CEF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1444F3B6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34464B02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B866EB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37254630" w14:textId="77777777" w:rsidTr="006C55BD">
        <w:trPr>
          <w:trHeight w:val="396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5BACAC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I20-I25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A012315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cute cardiac disease</w:t>
            </w:r>
          </w:p>
        </w:tc>
        <w:tc>
          <w:tcPr>
            <w:tcW w:w="1757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bottom"/>
            <w:hideMark/>
          </w:tcPr>
          <w:p w14:paraId="28ABB5B8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Diseases of the circulatory system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672C8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32B86C05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C0269EB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I60-I6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3A624F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Stroke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47E56509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61D86B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6A00262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814CBEA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D57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0DFB085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Sickle cell with crisi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20838FF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37ED85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7102F318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38863F6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I00-I09 I10-I15 I26-I52 I70-I9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hideMark/>
          </w:tcPr>
          <w:p w14:paraId="426F9F9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Other and unspecified cardiac disease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4F4A7225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09CCCE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7DB28C0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1934CE17" w14:textId="77777777" w:rsidR="006C55BD" w:rsidRPr="006C55BD" w:rsidRDefault="006C55BD" w:rsidP="006C5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lastRenderedPageBreak/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hideMark/>
          </w:tcPr>
          <w:p w14:paraId="19D3114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514A0710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FDD4D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400C9790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DB7362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J40-J4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8A4447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Chronic obstructive pulmonary disease (COPD)</w:t>
            </w:r>
          </w:p>
        </w:tc>
        <w:tc>
          <w:tcPr>
            <w:tcW w:w="1757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30E25C39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Respiratory disorder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F8C0E2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6FD1D01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E1F33B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J45-J46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E1013D4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sthma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59D57AC4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D3875E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3ED39C45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174E92F2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3C6810C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7F57707C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8343F9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57948EAE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71EE3B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10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713162F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cute abdomen</w:t>
            </w:r>
          </w:p>
        </w:tc>
        <w:tc>
          <w:tcPr>
            <w:tcW w:w="1757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1246EB15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Gastrointestinal disorder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B54E95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1E73A139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932A045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K70-K76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63B68F6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Liver cirrhosi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50365C70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8521E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4AC64B2D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54FCC18D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7F9A20C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56E7607B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6D3CE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00130759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43ECE5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N17-N1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87EED5E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enal failur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68652276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Renal disorder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E7F79D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20A75902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750D957B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252C79B6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3645FD21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0CB5CD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82EB2F4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F0E6BE8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G40-G41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74E766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Epilepsy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bottom"/>
            <w:hideMark/>
          </w:tcPr>
          <w:p w14:paraId="18202B9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Epilepsy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34730E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01AB2FC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629436CC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6B07091F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AE9F8"/>
            <w:noWrap/>
            <w:vAlign w:val="bottom"/>
            <w:hideMark/>
          </w:tcPr>
          <w:p w14:paraId="07F5E260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EFA36F1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</w:tr>
      <w:tr w:rsidR="006C55BD" w:rsidRPr="006C55BD" w14:paraId="69405104" w14:textId="77777777" w:rsidTr="006C55BD">
        <w:trPr>
          <w:trHeight w:val="34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B515C1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00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B45CEF1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Ectopic pregnancy</w:t>
            </w:r>
          </w:p>
        </w:tc>
        <w:tc>
          <w:tcPr>
            <w:tcW w:w="1757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bottom"/>
            <w:hideMark/>
          </w:tcPr>
          <w:p w14:paraId="4020DA94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Pregnancy, childbirth and puerperium -related disorder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6E3050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Maternal Causes</w:t>
            </w:r>
          </w:p>
        </w:tc>
      </w:tr>
      <w:tr w:rsidR="006C55BD" w:rsidRPr="006C55BD" w14:paraId="07E1651B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370EC21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03-O08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E1F9A7B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bortion-related death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1D76617D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86B52D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C9E5490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CF0638B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10-O16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D27C82D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Pregnancy-induced hypertension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5A3749C7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16328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1D237752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11F167F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46; O67; O72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0AEB51D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bstetric haemorrhage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79671577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AF60DC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406D24C3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4A53C63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63-O66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20A8A45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bstructed labour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6967268C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3EAC84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3C61EC3D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6281A64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85; O75.3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B894818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Pregnancy-related sepsi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1C9F8B6D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B48BB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7DB89AB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3B0AF7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99.0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C4715E7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naemia of pregnancy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4E20444A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E8B10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77C987A4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C3D4D32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71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6C75C7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uptured uteru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29333140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F52CE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359BE51F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9658EF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O01-O02; O20-O45; O47-O62; O68-O70; O73-O84; O86-O9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hideMark/>
          </w:tcPr>
          <w:p w14:paraId="182AAB9E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Other and unspecified maternal cause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380698FA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277AB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7D721404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38B1AEE7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138FA93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AE9F8"/>
            <w:noWrap/>
            <w:vAlign w:val="bottom"/>
            <w:hideMark/>
          </w:tcPr>
          <w:p w14:paraId="095A650A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BE2F8DD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</w:tr>
      <w:tr w:rsidR="006C55BD" w:rsidRPr="006C55BD" w14:paraId="183F2157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C76E6A6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V01-V8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87B3843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oad traffic accident</w:t>
            </w:r>
          </w:p>
        </w:tc>
        <w:tc>
          <w:tcPr>
            <w:tcW w:w="1757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bottom"/>
            <w:hideMark/>
          </w:tcPr>
          <w:p w14:paraId="4A2A2088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External Causes of death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D2ED21B" w14:textId="77777777" w:rsidR="006C55BD" w:rsidRPr="006C55BD" w:rsidRDefault="006C55BD" w:rsidP="006C5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External Causes</w:t>
            </w:r>
          </w:p>
        </w:tc>
      </w:tr>
      <w:tr w:rsidR="006C55BD" w:rsidRPr="006C55BD" w14:paraId="3B610E8E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8EEBDAD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V90-V9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9EF831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ther transport accident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4485031D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54FBE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7E08FFD2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57831F5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W00-W1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F214BB6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ccidental fall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7B62586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E799EE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58807152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A4B1C9E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W65-W7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E95A0A7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ccidental drowning and submersion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7D411CE7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EBC09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21321B25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2883EA4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X00-X1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FD7E9FA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ccidental exposure to smoke, fire and flame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2937F1D7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58CA9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71B70830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A48159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X20-X2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A6FF4DA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Contact with venomous animals and plants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14112A3C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E0DDF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7B6A487B" w14:textId="77777777" w:rsidTr="006C55BD">
        <w:trPr>
          <w:trHeight w:val="324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5C21419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X40-X4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189C3E5" w14:textId="6893AF1B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Accidental poisoning and exposure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a </w:t>
            </w: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noxious substance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2D2D069A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316B1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244A5493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76BA22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X60-X8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73780D0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Intentional self-harm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6755879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EEE57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6B657E9F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29B647E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X85-Y0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E6B0E7D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Assault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5C17ADA5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D83C9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77AF9731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FB79A57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X30-X3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1A8C9C2" w14:textId="3C820B50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Exposure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the </w:t>
            </w: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force of nature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3350DC4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EC670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4AA378F0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6483135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S00-T99; W20-W64; W75-W99; X50-X59; Y10-Y98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A948237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Other and unspecified external cause of death</w:t>
            </w:r>
          </w:p>
        </w:tc>
        <w:tc>
          <w:tcPr>
            <w:tcW w:w="175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center"/>
            <w:hideMark/>
          </w:tcPr>
          <w:p w14:paraId="6E544827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0E7A5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</w:p>
        </w:tc>
      </w:tr>
      <w:tr w:rsidR="006C55BD" w:rsidRPr="006C55BD" w14:paraId="5AE13B59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7C635A6A" w14:textId="77777777" w:rsidR="006C55BD" w:rsidRPr="006C55BD" w:rsidRDefault="006C55BD" w:rsidP="006C5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AE9F8"/>
            <w:noWrap/>
            <w:vAlign w:val="center"/>
            <w:hideMark/>
          </w:tcPr>
          <w:p w14:paraId="0A907C70" w14:textId="77777777" w:rsidR="006C55BD" w:rsidRPr="006C55BD" w:rsidRDefault="006C55BD" w:rsidP="006C5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AE9F8"/>
            <w:noWrap/>
            <w:vAlign w:val="bottom"/>
            <w:hideMark/>
          </w:tcPr>
          <w:p w14:paraId="640285C3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FD28911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color w:val="000000"/>
                <w:kern w:val="0"/>
                <w:lang/>
                <w14:ligatures w14:val="none"/>
              </w:rPr>
              <w:t> </w:t>
            </w:r>
          </w:p>
        </w:tc>
      </w:tr>
      <w:tr w:rsidR="006C55BD" w:rsidRPr="006C55BD" w14:paraId="4334BCED" w14:textId="77777777" w:rsidTr="006C55BD">
        <w:trPr>
          <w:trHeight w:val="288"/>
        </w:trPr>
        <w:tc>
          <w:tcPr>
            <w:tcW w:w="379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DAEADEF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95-R99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153732F" w14:textId="77777777" w:rsidR="006C55BD" w:rsidRPr="006C55BD" w:rsidRDefault="006C55BD" w:rsidP="006C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Cause of death unknow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bottom"/>
            <w:hideMark/>
          </w:tcPr>
          <w:p w14:paraId="79767EE1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Unknown caus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E6F68" w14:textId="77777777" w:rsidR="006C55BD" w:rsidRPr="006C55BD" w:rsidRDefault="006C55BD" w:rsidP="006C55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6C55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/>
                <w14:ligatures w14:val="none"/>
              </w:rPr>
              <w:t>Undetermined causes</w:t>
            </w:r>
          </w:p>
        </w:tc>
      </w:tr>
    </w:tbl>
    <w:p w14:paraId="669738CF" w14:textId="77777777" w:rsidR="00D851B2" w:rsidRDefault="00D851B2"/>
    <w:sectPr w:rsidR="00D85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B3DF8"/>
    <w:multiLevelType w:val="multilevel"/>
    <w:tmpl w:val="272C3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27B7B95"/>
    <w:multiLevelType w:val="multilevel"/>
    <w:tmpl w:val="2B42E3C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2.1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5BD"/>
    <w:rsid w:val="00153B96"/>
    <w:rsid w:val="001956FB"/>
    <w:rsid w:val="00295B31"/>
    <w:rsid w:val="003B31D2"/>
    <w:rsid w:val="004D70B8"/>
    <w:rsid w:val="00691B2C"/>
    <w:rsid w:val="006C55BD"/>
    <w:rsid w:val="007411A2"/>
    <w:rsid w:val="009F24BB"/>
    <w:rsid w:val="00BF793A"/>
    <w:rsid w:val="00C45523"/>
    <w:rsid w:val="00C63B94"/>
    <w:rsid w:val="00C820B8"/>
    <w:rsid w:val="00D851B2"/>
    <w:rsid w:val="00EA59D6"/>
    <w:rsid w:val="00F05CD1"/>
    <w:rsid w:val="00F4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AFCEA"/>
  <w15:chartTrackingRefBased/>
  <w15:docId w15:val="{DAC29FC0-BE43-4A13-BBC5-6AD5970B0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5BD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0B8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kern w:val="0"/>
      <w:sz w:val="32"/>
      <w:szCs w:val="32"/>
      <w:lang w:val="nl-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0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kern w:val="0"/>
      <w:sz w:val="28"/>
      <w:szCs w:val="26"/>
      <w:lang w:val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0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kern w:val="0"/>
      <w:sz w:val="24"/>
      <w:szCs w:val="24"/>
      <w:lang w:val="nl-NL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nl-NL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nl-NL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nl-NL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nl-NL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nl-NL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0B8"/>
    <w:rPr>
      <w:rFonts w:asciiTheme="majorHAnsi" w:eastAsiaTheme="majorEastAsia" w:hAnsiTheme="majorHAnsi" w:cstheme="majorBidi"/>
      <w:b/>
      <w:kern w:val="0"/>
      <w:sz w:val="32"/>
      <w:szCs w:val="32"/>
      <w:lang w:val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D70B8"/>
    <w:rPr>
      <w:rFonts w:asciiTheme="majorHAnsi" w:eastAsiaTheme="majorEastAsia" w:hAnsiTheme="majorHAnsi" w:cstheme="majorBidi"/>
      <w:b/>
      <w:kern w:val="0"/>
      <w:sz w:val="28"/>
      <w:szCs w:val="26"/>
      <w:lang w:val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D70B8"/>
    <w:rPr>
      <w:rFonts w:asciiTheme="majorHAnsi" w:eastAsiaTheme="majorEastAsia" w:hAnsiTheme="majorHAnsi" w:cstheme="majorBidi"/>
      <w:b/>
      <w:kern w:val="0"/>
      <w:sz w:val="24"/>
      <w:szCs w:val="24"/>
      <w:lang w:val="nl-NL"/>
      <w14:ligatures w14:val="none"/>
    </w:rPr>
  </w:style>
  <w:style w:type="paragraph" w:customStyle="1" w:styleId="tables">
    <w:name w:val="tables"/>
    <w:basedOn w:val="ListParagraph"/>
    <w:qFormat/>
    <w:rsid w:val="00153B96"/>
    <w:rPr>
      <w:rFonts w:asciiTheme="majorHAnsi" w:hAnsiTheme="majorHAnsi" w:cs="Times New Roman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4D70B8"/>
    <w:pPr>
      <w:ind w:left="720"/>
      <w:contextualSpacing/>
    </w:pPr>
    <w:rPr>
      <w:kern w:val="0"/>
      <w:lang w:val="nl-NL"/>
      <w14:ligatures w14:val="none"/>
    </w:rPr>
  </w:style>
  <w:style w:type="paragraph" w:customStyle="1" w:styleId="figures">
    <w:name w:val="figures"/>
    <w:basedOn w:val="tables"/>
    <w:qFormat/>
    <w:rsid w:val="007411A2"/>
    <w:pPr>
      <w:spacing w:line="360" w:lineRule="auto"/>
      <w:jc w:val="center"/>
    </w:pPr>
  </w:style>
  <w:style w:type="paragraph" w:styleId="Header">
    <w:name w:val="header"/>
    <w:basedOn w:val="Normal"/>
    <w:link w:val="HeaderChar"/>
    <w:uiPriority w:val="99"/>
    <w:unhideWhenUsed/>
    <w:rsid w:val="004D70B8"/>
    <w:pPr>
      <w:tabs>
        <w:tab w:val="center" w:pos="4513"/>
        <w:tab w:val="right" w:pos="9026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D70B8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70B8"/>
    <w:pPr>
      <w:tabs>
        <w:tab w:val="center" w:pos="4513"/>
        <w:tab w:val="right" w:pos="9026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D70B8"/>
    <w:rPr>
      <w:kern w:val="0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4D70B8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D70B8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53B9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0">
    <w:name w:val="Figures"/>
    <w:basedOn w:val="Normal"/>
    <w:qFormat/>
    <w:rsid w:val="00C63B94"/>
    <w:rPr>
      <w:rFonts w:cstheme="majorHAnsi"/>
      <w:kern w:val="0"/>
      <w:sz w:val="28"/>
      <w:szCs w:val="28"/>
      <w:lang w:val="nl-NL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95B31"/>
    <w:rPr>
      <w:kern w:val="0"/>
      <w:lang w:val="nl-NL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D70B8"/>
    <w:pPr>
      <w:spacing w:after="100"/>
    </w:pPr>
    <w:rPr>
      <w:kern w:val="0"/>
      <w:lang w:val="nl-NL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D70B8"/>
    <w:pPr>
      <w:spacing w:after="100"/>
      <w:ind w:left="220"/>
    </w:pPr>
    <w:rPr>
      <w:kern w:val="0"/>
      <w:lang w:val="nl-NL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4D70B8"/>
    <w:pPr>
      <w:spacing w:after="100"/>
      <w:ind w:left="440"/>
    </w:pPr>
    <w:rPr>
      <w:kern w:val="0"/>
      <w:lang w:val="nl-NL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4D70B8"/>
    <w:pPr>
      <w:spacing w:after="120"/>
    </w:pPr>
    <w:rPr>
      <w:kern w:val="0"/>
      <w:lang w:val="nl-NL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D70B8"/>
    <w:rPr>
      <w:kern w:val="0"/>
      <w:lang w:val="nl-NL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D70B8"/>
    <w:pPr>
      <w:outlineLvl w:val="9"/>
    </w:pPr>
    <w:rPr>
      <w:lang w:val="en-US"/>
    </w:rPr>
  </w:style>
  <w:style w:type="paragraph" w:customStyle="1" w:styleId="figure">
    <w:name w:val="figure"/>
    <w:basedOn w:val="Normal"/>
    <w:autoRedefine/>
    <w:qFormat/>
    <w:rsid w:val="004D70B8"/>
    <w:pPr>
      <w:spacing w:after="0" w:line="480" w:lineRule="auto"/>
      <w:ind w:left="360"/>
      <w:jc w:val="both"/>
    </w:pPr>
    <w:rPr>
      <w:rFonts w:ascii="Times New Roman" w:hAnsi="Times New Roman" w:cs="Times New Roman"/>
      <w:kern w:val="0"/>
      <w:sz w:val="24"/>
      <w:szCs w:val="24"/>
      <w:lang w:val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5BD"/>
    <w:rPr>
      <w:rFonts w:eastAsiaTheme="majorEastAsia" w:cstheme="majorBidi"/>
      <w:i/>
      <w:iCs/>
      <w:color w:val="0F4761" w:themeColor="accent1" w:themeShade="BF"/>
      <w:kern w:val="0"/>
      <w:lang w:val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5BD"/>
    <w:rPr>
      <w:rFonts w:eastAsiaTheme="majorEastAsia" w:cstheme="majorBidi"/>
      <w:color w:val="0F4761" w:themeColor="accent1" w:themeShade="BF"/>
      <w:kern w:val="0"/>
      <w:lang w:val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5BD"/>
    <w:rPr>
      <w:rFonts w:eastAsiaTheme="majorEastAsia" w:cstheme="majorBidi"/>
      <w:i/>
      <w:iCs/>
      <w:color w:val="595959" w:themeColor="text1" w:themeTint="A6"/>
      <w:kern w:val="0"/>
      <w:lang w:val="nl-NL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5BD"/>
    <w:rPr>
      <w:rFonts w:eastAsiaTheme="majorEastAsia" w:cstheme="majorBidi"/>
      <w:color w:val="595959" w:themeColor="text1" w:themeTint="A6"/>
      <w:kern w:val="0"/>
      <w:lang w:val="nl-NL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5BD"/>
    <w:rPr>
      <w:rFonts w:eastAsiaTheme="majorEastAsia" w:cstheme="majorBidi"/>
      <w:i/>
      <w:iCs/>
      <w:color w:val="272727" w:themeColor="text1" w:themeTint="D8"/>
      <w:kern w:val="0"/>
      <w:lang w:val="nl-NL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5BD"/>
    <w:rPr>
      <w:rFonts w:eastAsiaTheme="majorEastAsia" w:cstheme="majorBidi"/>
      <w:color w:val="272727" w:themeColor="text1" w:themeTint="D8"/>
      <w:kern w:val="0"/>
      <w:lang w:val="nl-NL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C5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C55BD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nl-NL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C55BD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nl-NL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C55BD"/>
    <w:pPr>
      <w:spacing w:before="160"/>
      <w:jc w:val="center"/>
    </w:pPr>
    <w:rPr>
      <w:i/>
      <w:iCs/>
      <w:color w:val="404040" w:themeColor="text1" w:themeTint="BF"/>
      <w:kern w:val="0"/>
      <w:lang w:val="nl-NL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C55BD"/>
    <w:rPr>
      <w:i/>
      <w:iCs/>
      <w:color w:val="404040" w:themeColor="text1" w:themeTint="BF"/>
      <w:kern w:val="0"/>
      <w:lang w:val="nl-NL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C5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nl-NL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5BD"/>
    <w:rPr>
      <w:i/>
      <w:iCs/>
      <w:color w:val="0F4761" w:themeColor="accent1" w:themeShade="BF"/>
      <w:kern w:val="0"/>
      <w:lang w:val="nl-NL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C55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Nabukalu</dc:creator>
  <cp:keywords/>
  <dc:description/>
  <cp:lastModifiedBy>Jan Louis Non</cp:lastModifiedBy>
  <cp:revision>2</cp:revision>
  <dcterms:created xsi:type="dcterms:W3CDTF">2025-12-15T14:56:00Z</dcterms:created>
  <dcterms:modified xsi:type="dcterms:W3CDTF">2026-03-18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c2f9e4-fd40-4591-baff-26a67312419a</vt:lpwstr>
  </property>
</Properties>
</file>